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483D3" w14:textId="53E86F2D" w:rsidR="00F60985" w:rsidRDefault="00B31D73">
      <w:r w:rsidRPr="00033C74">
        <w:rPr>
          <w:noProof/>
        </w:rPr>
        <w:drawing>
          <wp:inline distT="0" distB="0" distL="0" distR="0" wp14:anchorId="16FE03FE" wp14:editId="29EBD74E">
            <wp:extent cx="5561539" cy="8181975"/>
            <wp:effectExtent l="19050" t="19050" r="20320" b="9525"/>
            <wp:docPr id="747475074" name="Picture 7474750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72654"/>
                    <a:stretch/>
                  </pic:blipFill>
                  <pic:spPr bwMode="auto">
                    <a:xfrm>
                      <a:off x="0" y="0"/>
                      <a:ext cx="5562000" cy="81826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A2D9A" w14:textId="1D043567" w:rsidR="00B31D73" w:rsidRDefault="00B31D73">
      <w:r w:rsidRPr="006B004D">
        <w:rPr>
          <w:noProof/>
        </w:rPr>
        <w:lastRenderedPageBreak/>
        <w:drawing>
          <wp:inline distT="0" distB="0" distL="0" distR="0" wp14:anchorId="45817CB2" wp14:editId="13998F0F">
            <wp:extent cx="5554158" cy="8886825"/>
            <wp:effectExtent l="19050" t="19050" r="27940" b="9525"/>
            <wp:docPr id="1677476129" name="Picture 1677476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235" b="43025"/>
                    <a:stretch/>
                  </pic:blipFill>
                  <pic:spPr bwMode="auto">
                    <a:xfrm>
                      <a:off x="0" y="0"/>
                      <a:ext cx="5562000" cy="8899372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20C192" w14:textId="18AEAED2" w:rsidR="00B31D73" w:rsidRDefault="00B31D73">
      <w:r w:rsidRPr="00EC6D6E">
        <w:rPr>
          <w:noProof/>
        </w:rPr>
        <w:lastRenderedPageBreak/>
        <w:drawing>
          <wp:inline distT="0" distB="0" distL="0" distR="0" wp14:anchorId="00756B49" wp14:editId="33A17D74">
            <wp:extent cx="5550412" cy="8601075"/>
            <wp:effectExtent l="19050" t="19050" r="12700" b="9525"/>
            <wp:docPr id="536377239" name="Picture 536377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50" b="14346"/>
                    <a:stretch/>
                  </pic:blipFill>
                  <pic:spPr bwMode="auto">
                    <a:xfrm>
                      <a:off x="0" y="0"/>
                      <a:ext cx="5562000" cy="8619031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8BADCC" w14:textId="319737E9" w:rsidR="00B31D73" w:rsidRDefault="00B31D73">
      <w:r w:rsidRPr="00EC6D6E">
        <w:rPr>
          <w:noProof/>
        </w:rPr>
        <w:lastRenderedPageBreak/>
        <w:drawing>
          <wp:inline distT="0" distB="0" distL="0" distR="0" wp14:anchorId="1148C674" wp14:editId="2FF21DB1">
            <wp:extent cx="5548630" cy="4291693"/>
            <wp:effectExtent l="19050" t="19050" r="13970" b="13970"/>
            <wp:docPr id="1283506228" name="Picture 1283506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591" b="30"/>
                    <a:stretch/>
                  </pic:blipFill>
                  <pic:spPr bwMode="auto">
                    <a:xfrm>
                      <a:off x="0" y="0"/>
                      <a:ext cx="5562000" cy="4302034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15B4B" w14:textId="6C9B9778" w:rsidR="00B31D73" w:rsidRPr="00212A59" w:rsidRDefault="00B31D73" w:rsidP="00B31D73">
      <w:pPr>
        <w:framePr w:w="8945" w:h="5817" w:hRule="exact" w:hSpace="180" w:wrap="around" w:vAnchor="page" w:hAnchor="page" w:x="1485" w:y="8439"/>
        <w:rPr>
          <w:b/>
          <w:bCs/>
        </w:rPr>
      </w:pPr>
      <w:r w:rsidRPr="00212A59">
        <w:rPr>
          <w:b/>
          <w:bCs/>
        </w:rPr>
        <w:t xml:space="preserve">ROBINS-I Tool Signalling Questions. </w:t>
      </w:r>
    </w:p>
    <w:p w14:paraId="74583B10" w14:textId="77777777" w:rsidR="00B31D73" w:rsidRPr="00B31D73" w:rsidRDefault="00B31D73" w:rsidP="00B31D73">
      <w:pPr>
        <w:framePr w:w="8945" w:h="5817" w:hRule="exact" w:hSpace="180" w:wrap="around" w:vAnchor="page" w:hAnchor="page" w:x="1485" w:y="8439"/>
        <w:rPr>
          <w:i/>
          <w:iCs/>
        </w:rPr>
      </w:pPr>
      <w:r w:rsidRPr="00B31D73">
        <w:rPr>
          <w:i/>
          <w:iCs/>
        </w:rPr>
        <w:t>POS: Prospective Observational Study; CCS: Case-Controlled Study; ROS: Retrospective Observational Study; Y: Yes; PY: Probable Yes; N: No; PN: Probable No; NA: Not Applicable; NI: No Information.</w:t>
      </w:r>
    </w:p>
    <w:p w14:paraId="1EB02327" w14:textId="77777777" w:rsidR="00B31D73" w:rsidRDefault="00B31D73"/>
    <w:sectPr w:rsidR="00B31D7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9638B" w14:textId="77777777" w:rsidR="00A320BD" w:rsidRDefault="00A320BD" w:rsidP="00AF21EA">
      <w:pPr>
        <w:spacing w:after="0" w:line="240" w:lineRule="auto"/>
      </w:pPr>
      <w:r>
        <w:separator/>
      </w:r>
    </w:p>
  </w:endnote>
  <w:endnote w:type="continuationSeparator" w:id="0">
    <w:p w14:paraId="2D3E985A" w14:textId="77777777" w:rsidR="00A320BD" w:rsidRDefault="00A320BD" w:rsidP="00AF2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18156" w14:textId="77777777" w:rsidR="00A320BD" w:rsidRDefault="00A320BD" w:rsidP="00AF21EA">
      <w:pPr>
        <w:spacing w:after="0" w:line="240" w:lineRule="auto"/>
      </w:pPr>
      <w:r>
        <w:separator/>
      </w:r>
    </w:p>
  </w:footnote>
  <w:footnote w:type="continuationSeparator" w:id="0">
    <w:p w14:paraId="18DA3F4A" w14:textId="77777777" w:rsidR="00A320BD" w:rsidRDefault="00A320BD" w:rsidP="00AF2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FE8CE" w14:textId="42FED373" w:rsidR="00AF21EA" w:rsidRDefault="00AF21EA">
    <w:pPr>
      <w:pStyle w:val="Header"/>
    </w:pPr>
    <w:r>
      <w:t>Responses to ROBINS-I Tool Signalling Ques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1EA"/>
    <w:rsid w:val="001377E8"/>
    <w:rsid w:val="00302115"/>
    <w:rsid w:val="00A320BD"/>
    <w:rsid w:val="00AA05BA"/>
    <w:rsid w:val="00AF21EA"/>
    <w:rsid w:val="00B31D73"/>
    <w:rsid w:val="00F6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4B67B"/>
  <w15:chartTrackingRefBased/>
  <w15:docId w15:val="{0FBC0515-F4F0-4C89-A2C8-4D378DBA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1EA"/>
  </w:style>
  <w:style w:type="paragraph" w:styleId="Footer">
    <w:name w:val="footer"/>
    <w:basedOn w:val="Normal"/>
    <w:link w:val="FooterChar"/>
    <w:uiPriority w:val="99"/>
    <w:unhideWhenUsed/>
    <w:rsid w:val="00AF2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</Words>
  <Characters>206</Characters>
  <Application>Microsoft Office Word</Application>
  <DocSecurity>0</DocSecurity>
  <Lines>1</Lines>
  <Paragraphs>1</Paragraphs>
  <ScaleCrop>false</ScaleCrop>
  <Company>HP Inc.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ha, Sarup</dc:creator>
  <cp:keywords/>
  <dc:description/>
  <cp:lastModifiedBy>Saroha, Sarup</cp:lastModifiedBy>
  <cp:revision>2</cp:revision>
  <dcterms:created xsi:type="dcterms:W3CDTF">2023-06-15T16:06:00Z</dcterms:created>
  <dcterms:modified xsi:type="dcterms:W3CDTF">2023-06-15T16:08:00Z</dcterms:modified>
</cp:coreProperties>
</file>